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74C" w:rsidRPr="00AA5DA7" w:rsidRDefault="00AA5DA7" w:rsidP="00D814EE">
      <w:pPr>
        <w:pStyle w:val="a3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10 </w:t>
      </w:r>
      <w:r w:rsidR="007D67FD" w:rsidRPr="003177DB">
        <w:rPr>
          <w:rFonts w:ascii="Times New Roman" w:hAnsi="Times New Roman"/>
          <w:b/>
          <w:sz w:val="24"/>
        </w:rPr>
        <w:t xml:space="preserve">Table. </w:t>
      </w:r>
      <w:r w:rsidR="007D67FD" w:rsidRPr="00AA5DA7">
        <w:rPr>
          <w:rFonts w:ascii="Times New Roman" w:hAnsi="Times New Roman"/>
          <w:b/>
          <w:sz w:val="24"/>
        </w:rPr>
        <w:t xml:space="preserve">The top 100 DEGs after 50 mM VPA exposure at 72 h based on </w:t>
      </w:r>
      <w:r w:rsidR="007D67FD" w:rsidRPr="00AA5DA7">
        <w:rPr>
          <w:rFonts w:ascii="Times New Roman" w:hAnsi="Times New Roman"/>
          <w:b/>
          <w:i/>
          <w:sz w:val="24"/>
        </w:rPr>
        <w:t>p</w:t>
      </w:r>
      <w:r w:rsidR="007D67FD" w:rsidRPr="00AA5DA7">
        <w:rPr>
          <w:rFonts w:ascii="Times New Roman" w:hAnsi="Times New Roman"/>
          <w:b/>
          <w:sz w:val="24"/>
        </w:rPr>
        <w:t>-value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5"/>
        <w:gridCol w:w="5689"/>
        <w:gridCol w:w="851"/>
        <w:gridCol w:w="1725"/>
      </w:tblGrid>
      <w:tr w:rsidR="003177DB" w:rsidRPr="003177DB" w:rsidTr="00331431">
        <w:trPr>
          <w:trHeight w:val="27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  <w:i/>
              </w:rPr>
              <w:t>p</w:t>
            </w:r>
            <w:r w:rsidRPr="003177D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Log</w:t>
            </w:r>
            <w:r w:rsidRPr="003177DB">
              <w:rPr>
                <w:rFonts w:ascii="Times New Roman" w:hAnsi="Times New Roman" w:cs="Times New Roman"/>
                <w:vertAlign w:val="subscript"/>
              </w:rPr>
              <w:t>2</w:t>
            </w:r>
            <w:r w:rsidRPr="003177DB">
              <w:rPr>
                <w:rFonts w:ascii="Times New Roman" w:hAnsi="Times New Roman" w:cs="Times New Roman"/>
              </w:rPr>
              <w:t>FC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24</w:t>
            </w:r>
          </w:p>
        </w:tc>
        <w:tc>
          <w:tcPr>
            <w:tcW w:w="5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1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5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3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trl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hymotrypsin-lik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5.0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rss59.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rotease, serine, 59, tandem duplicat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6.2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rss59.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rotease, serine, 59, tandem duplicate 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82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abp10a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fatty acid binding protein 10a, liver basic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0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KLR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yruvate kinase, liver and RB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4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aua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Finkel-Biskis-Reilly murine sarcoma virus (FBR-MuSV) ubiquitously expressed a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6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EL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ile salt-activated lip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7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PB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rboxypeptidase 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4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trb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hymotrypsinogen B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5.2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14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6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rygn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rystallin, gamma 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8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lgals2b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lectin, galactoside-binding, soluble, 2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9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fp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ntifreeze protein type IV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1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ELA1_SALSA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Elastase-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3f3d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H3 histone, family 3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9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PA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rboxypeptidase A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5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ndc7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fibronectin type III domain containing 7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p2l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, large P2, lik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ho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hodops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0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krt15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keratin 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lc6a19a.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olute carrier family 6 (neutral amino acid transporter), member 19a, tandem duplicate 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6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pz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yelin protein zero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5.6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x6c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c oxidase subunit VI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x6a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c oxidase subunit VIa polypeptid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3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dia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rotein disulfide isomerase family A, member 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9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3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3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8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fd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omplement factor 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2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13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dx39a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DEAD (Asp-Glu-Ala-Asp) box polypeptide 39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8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tp5l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TP synthase, H+ transporting, mitochondrial F0 complex, subunit g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2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pia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eptidylprolyl isomerase Ab (cyclophilin A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8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hia.2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hitinase, acidic.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my2a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mylase, alpha 2A (pancreatic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3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gngt2b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uanine nucleotide binding protein (G protein), gamma transducing activity polypeptide 2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rf4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DP-ribosylation factor 4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4.4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6l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26, lik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4.0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m4sf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ransmembrane 4 L six family member 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3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9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pp1cbl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rotein phosphatase 1, catalytic subunit, beta isoform, lik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8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pa4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rboxypeptidase A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4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valb8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arvalbumin 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6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YH24_CAEEL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utative aminopeptidase W07G4.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cta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ctin, alpha 2, smooth muscle, aort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6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8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2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lastRenderedPageBreak/>
              <w:t>ace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ngiotensin I converting enzyme 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28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2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8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dzk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DZ domain containing 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8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uba8l2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ubulin, alpha 8 like 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uqcrfs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ubiquinol-cytochrome c reductase, Rieske iron-sulfur polypeptide 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vil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villin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Evpl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Envoplak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3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6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2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6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p2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, large P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bbox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utyrobetaine (gamma), 2-oxoglutarate dioxygenase (gamma-butyrobetaine hydroxylase) 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9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yp7a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P450, family 7, subfamily A, polypeptid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2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sd17b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hydroxysteroid (17-beta) dehydrogenase 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dlim7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DZ and LIM domain protein 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uc5.3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ucin 5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csl1b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cyl-CoA synthetase long-chain family member 1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0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40S ribosomal prote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075268.2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-complex protein 1 subunit beta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ephl1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hephaestin-like 1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3.1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ag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yelin associated glycoprotei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tp5j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TP synthase, H+ transporting, mitochondrial Fo complex, subunit F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lac8.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lacenta-specific 8, tandem duplicat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ak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adenylate kinase 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0.002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-2.6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wdr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WD repeat domain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ybpc2a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yosin binding protein C, fast type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6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epd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ependymi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zanl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zonadhesin, lik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abp1b.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fatty acid binding protein 1b, tandem duplicat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wdr1-a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WD repeat-containing protein 1-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8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irbp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interphotoreceptor retinoid-binding protei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1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I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ucrase-isomalt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F058_DANRE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UPF0762 protein C6orf58 homolog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02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ldoc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ldolase C, fructose-bisphosphate, 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23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L2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6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b9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ADH dehydrogenase (ubiquinone) 1 beta subcomplex, 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8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nni2a.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roponin I type 2a (skeletal, fast), tandem duplicat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x7c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c oxidase, subunit VII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myd1a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ET and MYND domain containing 1a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imm8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ranslocase of inner mitochondrial membrane 8 homolog B (yeast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6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t2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etallothionein 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21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tsl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thepsin L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dhb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uccinate dehydrogenase complex, subunit B, iron sulfur (Ip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lc25a3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olute carrier family 25 (mitochondrial carrier; phosphate carrier), member 3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yp8b1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P450, family 8, subfamily B, polypeptide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mem86b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ransmembrane protein 86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03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ela3l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elastase 3 lik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6.12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zgc:11417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zgc:1141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4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epm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elenoprotein M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5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lastRenderedPageBreak/>
              <w:t>s100a10a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100 calcium binding protein A10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69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irf2bp2a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interferon regulatory factor 2 binding protein 2a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72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yp2x9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ytochrome P450, family 2, subfamily X, polypeptide 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3.36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zgc:165423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zgc:16542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7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valb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arvalbumin 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55</w:t>
            </w:r>
          </w:p>
        </w:tc>
      </w:tr>
      <w:tr w:rsidR="003177DB" w:rsidRPr="003177DB" w:rsidTr="00331431">
        <w:trPr>
          <w:trHeight w:val="270"/>
        </w:trPr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3</w:t>
            </w:r>
          </w:p>
        </w:tc>
        <w:tc>
          <w:tcPr>
            <w:tcW w:w="5689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ibosomal protein S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725" w:type="dxa"/>
            <w:shd w:val="clear" w:color="auto" w:fill="D9D9D9" w:themeFill="background1" w:themeFillShade="D9"/>
            <w:noWrap/>
            <w:vAlign w:val="center"/>
          </w:tcPr>
          <w:p w:rsidR="0015609E" w:rsidRPr="003177DB" w:rsidRDefault="0015609E" w:rsidP="00331431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2.39</w:t>
            </w:r>
          </w:p>
        </w:tc>
      </w:tr>
    </w:tbl>
    <w:p w:rsidR="00BF1634" w:rsidRPr="003177DB" w:rsidRDefault="00EB1CF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3177DB">
        <w:rPr>
          <w:rFonts w:ascii="Times New Roman" w:hAnsi="Times New Roman" w:cs="Times New Roman"/>
          <w:sz w:val="22"/>
        </w:rPr>
        <w:t>DEGs related to ASD were marked in bold.</w:t>
      </w:r>
      <w:bookmarkStart w:id="0" w:name="_GoBack"/>
      <w:bookmarkEnd w:id="0"/>
    </w:p>
    <w:sectPr w:rsidR="00BF1634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5A36" w:rsidRDefault="00515A36" w:rsidP="00F16CB0">
      <w:pPr>
        <w:spacing w:after="0" w:line="240" w:lineRule="auto"/>
      </w:pPr>
      <w:r>
        <w:separator/>
      </w:r>
    </w:p>
  </w:endnote>
  <w:endnote w:type="continuationSeparator" w:id="0">
    <w:p w:rsidR="00515A36" w:rsidRDefault="00515A36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5A36" w:rsidRDefault="00515A36" w:rsidP="00F16CB0">
      <w:pPr>
        <w:spacing w:after="0" w:line="240" w:lineRule="auto"/>
      </w:pPr>
      <w:r>
        <w:separator/>
      </w:r>
    </w:p>
  </w:footnote>
  <w:footnote w:type="continuationSeparator" w:id="0">
    <w:p w:rsidR="00515A36" w:rsidRDefault="00515A36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15A36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8156A"/>
    <w:rsid w:val="00A972FA"/>
    <w:rsid w:val="00AA5DA7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957FF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9:00Z</dcterms:modified>
</cp:coreProperties>
</file>